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00" w:lineRule="exact"/>
        <w:jc w:val="both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Supplement 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00" w:lineRule="exact"/>
        <w:jc w:val="center"/>
        <w:textAlignment w:val="auto"/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 Carriage rate of virulence genes of 117 KP strains</w:t>
      </w:r>
    </w:p>
    <w:tbl>
      <w:tblPr>
        <w:tblStyle w:val="2"/>
        <w:tblW w:w="38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110"/>
        <w:gridCol w:w="520"/>
        <w:gridCol w:w="8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 xml:space="preserve">Virulence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genes</w:t>
            </w:r>
          </w:p>
        </w:tc>
        <w:tc>
          <w:tcPr>
            <w:tcW w:w="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rsiniabacti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b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b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b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ib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moche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on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rob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pA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pA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00" w:lineRule="exact"/>
        <w:jc w:val="center"/>
        <w:textAlignment w:val="auto"/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00" w:lineRule="exact"/>
        <w:jc w:val="center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A12BF7"/>
    <w:rsid w:val="32A1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1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08:09:00Z</dcterms:created>
  <dc:creator>84609</dc:creator>
  <cp:lastModifiedBy>84609</cp:lastModifiedBy>
  <dcterms:modified xsi:type="dcterms:W3CDTF">2025-06-11T08:1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542</vt:lpwstr>
  </property>
  <property fmtid="{D5CDD505-2E9C-101B-9397-08002B2CF9AE}" pid="3" name="ICV">
    <vt:lpwstr>E96D3260AAB844E6A9E71B35B8205B81</vt:lpwstr>
  </property>
</Properties>
</file>